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6AB1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 Table 1 Comparison of general information betwee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igh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ow picrosirius red staining groups</w:t>
      </w:r>
    </w:p>
    <w:tbl>
      <w:tblPr>
        <w:tblStyle w:val="3"/>
        <w:tblW w:w="93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3084"/>
        <w:gridCol w:w="3183"/>
        <w:gridCol w:w="892"/>
      </w:tblGrid>
      <w:tr w14:paraId="6D6A2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A9DA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0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314E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picrosirius red staining group</w:t>
            </w:r>
          </w:p>
        </w:tc>
        <w:tc>
          <w:tcPr>
            <w:tcW w:w="318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6C3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picrosirius red staining group</w:t>
            </w:r>
          </w:p>
        </w:tc>
        <w:tc>
          <w:tcPr>
            <w:tcW w:w="89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13B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54010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08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</w:p>
        </w:tc>
        <w:tc>
          <w:tcPr>
            <w:tcW w:w="308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16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318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62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89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A81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56A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F9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，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7F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48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EF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257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F3C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BC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9 ( 37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4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0 ( 43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DE4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</w:p>
        </w:tc>
      </w:tr>
      <w:tr w14:paraId="67EF4F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2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5E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65 ( 62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55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2 ( 56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DB4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1DC11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09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C26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7.00 [48.75, 65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03F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6.50 [44.00, 63.2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FD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4</w:t>
            </w:r>
          </w:p>
        </w:tc>
      </w:tr>
      <w:tr w14:paraId="69032E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FE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 (cm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FE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00 [160.00, 170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66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00 [157.00, 170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86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  <w:tr w14:paraId="4F338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A9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(kg)，mean (SD)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2DF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9.92 (10.91)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06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8.58 (10.87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019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1</w:t>
            </w:r>
          </w:p>
        </w:tc>
      </w:tr>
      <w:tr w14:paraId="04A0E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8F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（kg/m^2）,mean (SD)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2DA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2.07 (2.96)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0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1.82 (3.0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92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</w:tr>
      <w:tr w14:paraId="03D5AD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14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smoking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EA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D2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9B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3FF1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99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8A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1 ( 68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1C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8 ( 63.0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A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6</w:t>
            </w:r>
          </w:p>
        </w:tc>
      </w:tr>
      <w:tr w14:paraId="408E2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76B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D4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3 ( 31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5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37.0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3E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8688A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3F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location，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4D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5D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DB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90A6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7C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rum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9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8 ( 55.8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F0F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8 ( 52.2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C0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</w:tr>
      <w:tr w14:paraId="008E0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A2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21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6 ( 25.0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16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7 ( 29.3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50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5B06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CE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ardia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2AB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5 (  4.8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63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7 (  7.6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9D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CEFB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E4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dus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4C4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7 (  6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65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4.3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6E5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F1BA7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55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esophageal junction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9B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7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3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6 (  6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47A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B03DE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45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method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E6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7B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25E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8D23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75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e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23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4 ( 80.8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52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66 ( 71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A6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</w:tr>
      <w:tr w14:paraId="607157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6E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ersion to open laparotomy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B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2 (  1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152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4.3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2F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82222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7D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Open surgery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4B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3 (  2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85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8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57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49B3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85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t-assisted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31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5 ( 14.4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86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4 ( 15.2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68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D26E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46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 (min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621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.50 [235.00, 301.2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F7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.00 [225.00, 306.2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17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</w:t>
            </w:r>
          </w:p>
        </w:tc>
      </w:tr>
      <w:tr w14:paraId="312FEE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A9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loss (ml)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8A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[50.00, 150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AC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[50.00, 200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D4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7EB8F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76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ymph nodes, median 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15A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00 [0.00, 9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5B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.50 [1.75, 15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68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7EACE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104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rosirius red risk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5A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00 [9.86, 12.5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0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6.94 [15.58, 19.1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444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437E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818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stage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CA8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580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ACB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826A4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A2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4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32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6F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9 ( 20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A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8</w:t>
            </w:r>
          </w:p>
        </w:tc>
      </w:tr>
      <w:tr w14:paraId="1F584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38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199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17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86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9 (  9.8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D2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E9D4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AFA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88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8 ( 46.2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0D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6 ( 60.9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771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2ED3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7C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72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3.8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5F5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8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857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F78F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31E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8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BD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C2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9926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20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CF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8 ( 26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29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7 ( 18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5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</w:t>
            </w:r>
          </w:p>
        </w:tc>
      </w:tr>
      <w:tr w14:paraId="10E919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225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1F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 ( 11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4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9 (  9.8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B79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536B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B8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CD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 ( 11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5D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3 ( 14.1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68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10DA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DD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a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5C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9 ( 47.1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C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0 ( 43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C0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94CB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F7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56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3 (  2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BE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3 ( 14.1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20B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8C11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F04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D37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B3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628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EE9F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F7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B8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0 ( 38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6C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7 ( 18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C7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64034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B2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37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6 ( 15.4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A2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0 ( 10.9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670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E90A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AD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0C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4 ( 13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229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 ( 13.0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B21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6A7B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9D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a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BF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4 ( 13.5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94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2 ( 34.8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AD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53BA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2F8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b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3F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0 ( 19.2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09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1 ( 22.8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70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9F853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E0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E2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E7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B3E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560F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816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C5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99 ( 96.1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FE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4 ( 91.3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B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</w:tr>
      <w:tr w14:paraId="4867F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549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34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3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BE6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8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BF6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AC6A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AD9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.2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DC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5AE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B9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92248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B6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5B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3 ( 41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40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9 ( 42.4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09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 w14:paraId="0C445F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33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+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BD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3 ( 31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0D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1 ( 33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FEE6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D1B7D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33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+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41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5 ( 24.0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47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7 ( 18.5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23A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DDCC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2D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+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A2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3 (  2.9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10D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5 (  5.4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1E3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BE5B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02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52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43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94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45F63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6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Intermediate to highly differentiated adenocarcinoma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27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32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F7D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0 ( 32.6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FA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2FE6E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89E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 differentiated adenocarcinoma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8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0 ( 67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ED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62 ( 67.4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CC0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5BCC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09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ospital days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F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00 [8.00, 13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99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50 [8.00, 14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62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7</w:t>
            </w:r>
          </w:p>
        </w:tc>
      </w:tr>
      <w:tr w14:paraId="77AD6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EE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, 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AD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917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32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2489C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34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31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32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6B8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19.6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D6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 w14:paraId="4ECDD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FF0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8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0 ( 67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74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4 ( 80.4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51C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EA18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62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 time (months), median 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DC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1.00 [19.00, 57.5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77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3.50 [13.00, 46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67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 w14:paraId="7DBA3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B8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，n（%）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00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B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215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C6242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A7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9D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6 ( 82.7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43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4 ( 58.7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5B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A668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91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01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17.3) 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20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8 ( 41.3) 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B3E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8E67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39B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eukocyte(X10^9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C2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8 [5.01, 6.91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83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.10 [4.91, 7.39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2D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3</w:t>
            </w:r>
          </w:p>
        </w:tc>
      </w:tr>
      <w:tr w14:paraId="45355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26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eutrophil (X10^9/L)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59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.30 [2.58, 4.51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ABF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.39 [2.78, 4.6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77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</w:t>
            </w:r>
          </w:p>
        </w:tc>
      </w:tr>
      <w:tr w14:paraId="03049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8A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ymphocyte(X10^9/L), median 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F6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70 [1.31, 2.12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4B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77 [1.33, 2.1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EC4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6</w:t>
            </w:r>
          </w:p>
        </w:tc>
      </w:tr>
      <w:tr w14:paraId="7FDABC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CF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hemoglobin (g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02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00 [99.00, 136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A9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00 [103.50, 138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D54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8</w:t>
            </w:r>
          </w:p>
        </w:tc>
      </w:tr>
      <w:tr w14:paraId="683F2A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F9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atelet (X10^9/L), median 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DD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50 [225.75, 313.7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52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00 [214.75, 326.5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2B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5</w:t>
            </w:r>
          </w:p>
        </w:tc>
      </w:tr>
      <w:tr w14:paraId="4D7538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288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eutrophil to lymphocyte ratio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84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00 [1.43, 2.73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71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02 [1.59, 2.8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FA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4</w:t>
            </w:r>
          </w:p>
        </w:tc>
      </w:tr>
      <w:tr w14:paraId="06BA4C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20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atelet to lymphocyte ratio,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13F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.11 [114.72, 205.39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4E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.15 [109.24, 222.11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9E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4</w:t>
            </w:r>
          </w:p>
        </w:tc>
      </w:tr>
      <w:tr w14:paraId="7389E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C97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lbumin(g/L), mean(SD)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E4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7.91 (4.63)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A2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8.98 (4.16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6C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</w:tr>
      <w:tr w14:paraId="7292B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6D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globulin(g/L), mean(SD)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3F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9.04 (4.93)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5E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9.06 (4.82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0F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</w:tr>
      <w:tr w14:paraId="4E8A4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CD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otal bilirubin (μ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DF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40 [8.55, 12.93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5B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35 [7.70, 14.8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8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</w:p>
        </w:tc>
      </w:tr>
      <w:tr w14:paraId="62DA6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BF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LT(U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65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4.00 [11.00, 20.2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CBF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3.00 [10.00, 17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55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5</w:t>
            </w:r>
          </w:p>
        </w:tc>
      </w:tr>
      <w:tr w14:paraId="30649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DD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ST(U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BD6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9.00 [15.00, 23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CF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8.00 [15.00, 21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23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</w:tr>
      <w:tr w14:paraId="015701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69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urea(m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0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0 [4.10, 5.93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DB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0 [3.98, 6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FF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</w:tr>
      <w:tr w14:paraId="082B6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36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reatinine (μ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D6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2.00 [70.75, 90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F9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8.50 [68.75, 90.2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5E1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6</w:t>
            </w:r>
          </w:p>
        </w:tc>
      </w:tr>
      <w:tr w14:paraId="4B5E0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C7E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glucose(m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5E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80 [4.40, 5.3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D1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10 [4.57, 5.5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96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</w:tr>
      <w:tr w14:paraId="552586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9BA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FP(μg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BA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40 [1.90, 3.32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CA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32 [1.72, 3.19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1C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</w:tr>
      <w:tr w14:paraId="5FA2E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07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EA(μg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DF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95 [1.20, 3.5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5D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10 [1.30, 3.92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81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7</w:t>
            </w:r>
          </w:p>
        </w:tc>
      </w:tr>
      <w:tr w14:paraId="37FB80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26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25(U/m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951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20 [6.95, 14.22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0C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60 [8.17, 16.7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F8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  <w:tr w14:paraId="3C12DE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C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9-9(U/m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419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40 [6.27, 18.33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AF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80 [6.50, 22.57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4A6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</w:tr>
      <w:tr w14:paraId="5CC41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50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72-4(U/mL)， 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CD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40 [1.00, 3.0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70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00 [1.23, 4.8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31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525E9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93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leukocyte (X10^9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4C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.82 [6.60, 9.51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D32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.97 [6.23, 10.96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FD4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5</w:t>
            </w:r>
          </w:p>
        </w:tc>
      </w:tr>
      <w:tr w14:paraId="52AEF2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29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(X10^9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F4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0 [4.54, 7.38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87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2 [4.12, 8.53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8BD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</w:tr>
      <w:tr w14:paraId="09E47B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6A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lymphocyte (X10^9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E2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16 [0.91, 1.38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26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15 [0.86, 1.5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3E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9</w:t>
            </w:r>
          </w:p>
        </w:tc>
      </w:tr>
      <w:tr w14:paraId="39C2C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780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emoglobin (g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99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00 [88.50, 117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21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00 [87.00, 115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8B3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</w:tr>
      <w:tr w14:paraId="0DF59D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85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(X10^9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58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.50 [202.75, 346.2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D8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.50 [216.75, 385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2C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</w:tr>
      <w:tr w14:paraId="359DE9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33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to lymphocyte ratio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BF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03 [3.81, 6.58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40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25 [3.23, 7.22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1A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5</w:t>
            </w:r>
          </w:p>
        </w:tc>
      </w:tr>
      <w:tr w14:paraId="71A1C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4B8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to lymphocyte ratio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69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48 [174.15, 318.24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FF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.25 [174.26, 325.91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09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</w:p>
        </w:tc>
      </w:tr>
      <w:tr w14:paraId="41E96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8A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lbumin (g/L)，mean(SD)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A7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3.99 (4.53)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2E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4.05 (4.38)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4B7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4</w:t>
            </w:r>
          </w:p>
        </w:tc>
      </w:tr>
      <w:tr w14:paraId="12522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6C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globulin(g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F9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.30 [23.17, 29.65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11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.65 [24.20, 29.7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75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5</w:t>
            </w:r>
          </w:p>
        </w:tc>
      </w:tr>
      <w:tr w14:paraId="7C460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27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total bilirubin (μ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8C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10 [6.90, 16.22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F0A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95 [8.52, 14.82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7B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</w:tr>
      <w:tr w14:paraId="550C7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E6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LT(U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47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9.00 [20.00, 44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30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0.00 [21.75, 42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ED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</w:t>
            </w:r>
          </w:p>
        </w:tc>
      </w:tr>
      <w:tr w14:paraId="25149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A9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ST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14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4.00 [17.75, 35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46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4.00 [18.75, 30.25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A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</w:tr>
      <w:tr w14:paraId="149600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AB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urea (m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4E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85 [4.97, 7.03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1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65 [4.60, 7.2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B9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</w:tr>
      <w:tr w14:paraId="0ABFB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27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reatinine (μmol/L)，median[IQR]</w:t>
            </w:r>
          </w:p>
        </w:tc>
        <w:tc>
          <w:tcPr>
            <w:tcW w:w="3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9D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1.00 [62.00, 82.00]</w:t>
            </w:r>
          </w:p>
        </w:tc>
        <w:tc>
          <w:tcPr>
            <w:tcW w:w="318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70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0.00 [61.00, 83.00]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06A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5</w:t>
            </w:r>
          </w:p>
        </w:tc>
      </w:tr>
      <w:tr w14:paraId="78C2BA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57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45343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glucose (mmol/L)，median[IQR]</w:t>
            </w:r>
          </w:p>
        </w:tc>
        <w:tc>
          <w:tcPr>
            <w:tcW w:w="308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8880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50 [4.88, 6.40]</w:t>
            </w:r>
          </w:p>
        </w:tc>
        <w:tc>
          <w:tcPr>
            <w:tcW w:w="318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E660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30 [4.77, 6.25]</w:t>
            </w:r>
          </w:p>
        </w:tc>
        <w:tc>
          <w:tcPr>
            <w:tcW w:w="89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AAF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</w:tr>
    </w:tbl>
    <w:p w14:paraId="50572E4E"/>
    <w:p w14:paraId="7E48C016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 w:rightChars="0"/>
        <w:jc w:val="left"/>
        <w:textAlignment w:val="auto"/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 Table 2 Comparison of general information between training and validation groups</w:t>
      </w:r>
    </w:p>
    <w:tbl>
      <w:tblPr>
        <w:tblStyle w:val="3"/>
        <w:tblW w:w="5392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2975"/>
        <w:gridCol w:w="2884"/>
        <w:gridCol w:w="825"/>
      </w:tblGrid>
      <w:tr w14:paraId="6D269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274F4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E44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group</w:t>
            </w:r>
          </w:p>
        </w:tc>
        <w:tc>
          <w:tcPr>
            <w:tcW w:w="156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61AC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group</w:t>
            </w:r>
          </w:p>
        </w:tc>
        <w:tc>
          <w:tcPr>
            <w:tcW w:w="44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38A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7A839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6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</w:t>
            </w:r>
          </w:p>
        </w:tc>
        <w:tc>
          <w:tcPr>
            <w:tcW w:w="161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3C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156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CB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44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945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4BB4E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2C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，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62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65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D4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ADF4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139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5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6 ( 40.6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80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3 ( 39.7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B7A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BE2D5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F12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25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2 ( 59.4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00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5 ( 60.3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9FD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79D3B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E7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68C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7.00 [46.00, 64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CA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7.50 [49.25, 63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01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4</w:t>
            </w:r>
          </w:p>
        </w:tc>
      </w:tr>
      <w:tr w14:paraId="35DAA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47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ight (cm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9E1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.00 [158.00, 170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32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.50 [160.00, 168.0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95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 w14:paraId="2F915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758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 (kg)，mean (SD)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D9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58.92 (10.25)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3E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60.16 (12.30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DA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8</w:t>
            </w:r>
          </w:p>
        </w:tc>
      </w:tr>
      <w:tr w14:paraId="2B882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8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（kg/m^2）,mean (SD)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B1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1.76 (2.79)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F8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2.44 (3.38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D31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</w:tr>
      <w:tr w14:paraId="5FA670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E3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smoking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74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B1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F39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98A60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C0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25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87 ( 63.0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F68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2 ( 72.4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40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</w:tr>
      <w:tr w14:paraId="07D897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E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Ye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7D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1 ( 37.0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E3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6 ( 27.6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048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E4635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A5A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location，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23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9F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69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C93F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2FF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rum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1B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4 ( 53.6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5F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2 ( 55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05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</w:t>
            </w:r>
          </w:p>
        </w:tc>
      </w:tr>
      <w:tr w14:paraId="42D42F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DF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2D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5 ( 25.4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F9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31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49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1216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A4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ardi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F0A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0 (  7.2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29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2 (  3.4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58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4B2B4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54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du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CC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7 (  5.1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E4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6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DD9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BE77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EA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stroesophageal junction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B8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 (  8.7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F7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2 (  3.4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EB1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9FAAE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DE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method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89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72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7A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54727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11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aroscope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24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106 ( 76.8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543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4 ( 75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39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5</w:t>
            </w:r>
          </w:p>
        </w:tc>
      </w:tr>
      <w:tr w14:paraId="1B79EB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EF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version to open laparotomy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3F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2.9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6A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2 (  3.4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B3A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457CB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21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Open surgery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09A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5.8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461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3 (  5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B5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7696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04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bot-assisted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3F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0 ( 14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E6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9 ( 15.5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F3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03ABA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B1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 (min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61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00 [226.25, 300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AE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.50 [231.25, 323.0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C3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</w:t>
            </w:r>
          </w:p>
        </w:tc>
      </w:tr>
      <w:tr w14:paraId="425FE6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12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 loss (ml)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846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[50.00, 150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672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.00 [50.00, 150.0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20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7</w:t>
            </w:r>
          </w:p>
        </w:tc>
      </w:tr>
      <w:tr w14:paraId="3631C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5EC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ymph nodes, median 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0E9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50 [0.00, 15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9A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.00 [0.00, 10.5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960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</w:tr>
      <w:tr w14:paraId="066D73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93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rosirius red risk sco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02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3.85 [10.83, 16.69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ED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3.22 [10.80, 16.8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D96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</w:t>
            </w:r>
          </w:p>
        </w:tc>
      </w:tr>
      <w:tr w14:paraId="54392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E4C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stage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50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0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3D1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5545B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B9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72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3 ( 23.9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7F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0 ( 34.5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C9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</w:tr>
      <w:tr w14:paraId="5A88C9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69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777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2 ( 15.9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C1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5 (  8.6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D26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EF196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0A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12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75 ( 54.3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45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9 ( 50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0AD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C15F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2F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401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5.8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04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6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F2D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91B23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0C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DAD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8A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18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736A4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F4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BC7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1 ( 22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F8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4 ( 24.1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1B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 w14:paraId="58EAD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87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225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1 (  8.0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C3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0 ( 17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746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63FA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76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7A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0 ( 14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872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5 (  8.6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840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DDFC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91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2F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64 ( 46.4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010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5 ( 43.1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3C9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5956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D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b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CE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2 (  8.7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24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6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F91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CDC8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62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E1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5D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FE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26BC8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64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312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6 ( 26.1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E5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1 ( 36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CF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</w:tr>
      <w:tr w14:paraId="7E5A8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A3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3E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1 ( 15.2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4A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5 (  8.6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0F5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C75D1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44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FD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9 ( 13.8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2C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7 ( 12.1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20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7CEFF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DEA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91B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1 ( 22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5A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5 ( 25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375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B301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53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b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349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1 ( 22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6B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0 ( 17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7E8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B083C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223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 stage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98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F6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2F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2DBA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E6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CE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129 ( 94.2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37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4 ( 93.1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0B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</w:tr>
      <w:tr w14:paraId="14986E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AF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1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17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8 (  5.8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86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6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D2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010CD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A78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.2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BF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6C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04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77512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A1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D0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54 ( 39.1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6C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28 ( 48.3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7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</w:tr>
      <w:tr w14:paraId="77739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5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+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D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9 ( 35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72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5 ( 25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EE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5FA5C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68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+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FD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1 ( 22.5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0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1 ( 19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F3C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C9E7D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040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+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32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2.9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53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 4 (  6.9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2D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6D72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000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0A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09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F3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49784E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0A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Intermediate to highly differentiated adenocarcinom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699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6 ( 33.3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579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31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D41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4</w:t>
            </w:r>
          </w:p>
        </w:tc>
      </w:tr>
      <w:tr w14:paraId="7548EF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DE6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orly differentiated adenocarcinoma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F2C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92 ( 66.7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44D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0 ( 69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CCD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593966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54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ospital days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A8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00 [8.00, 13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92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00 [8.00, 13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D4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7</w:t>
            </w:r>
          </w:p>
        </w:tc>
      </w:tr>
      <w:tr w14:paraId="12AEC8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52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, 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50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F4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9C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311BC4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C7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76E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24.6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1E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8 ( 31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37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</w:tr>
      <w:tr w14:paraId="6E1AA6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FD9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33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104 ( 75.4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B4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40 ( 69.0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059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1422F2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14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 time (months), median 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C5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.00 [14.25, 46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BD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7.00 [16.50, 59.2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79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</w:tr>
      <w:tr w14:paraId="328D7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27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，n（%）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B7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B0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07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6E6F0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6EA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63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4 ( 24.6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CF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19 ( 32.8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48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</w:tr>
      <w:tr w14:paraId="610FE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E86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3C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104 ( 75.4) 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55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39 ( 67.2) 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E47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 w14:paraId="0AF458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BB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eukocyte(X10^9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18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6.04 [5.00, 7.14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BC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86 [4.70, 7.73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BB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7</w:t>
            </w:r>
          </w:p>
        </w:tc>
      </w:tr>
      <w:tr w14:paraId="1A99F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69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eutrophil (X10^9/L)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5B0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.38 [2.70, 4.6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E8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3.20 [2.56, 4.62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8A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5</w:t>
            </w:r>
          </w:p>
        </w:tc>
      </w:tr>
      <w:tr w14:paraId="5CF1C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783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ymphocyte(X10^9/L), median 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9D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70 [1.31, 2.12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CF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74 [1.26, 2.17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07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3</w:t>
            </w:r>
          </w:p>
        </w:tc>
      </w:tr>
      <w:tr w14:paraId="7198D1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55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hemoglobin (g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68F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00 [103.25, 136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2A6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50 [98.50, 141.2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EF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</w:t>
            </w:r>
          </w:p>
        </w:tc>
      </w:tr>
      <w:tr w14:paraId="424BF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55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atelet (X10^9/L), median 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10A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.50 [225.75, 322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0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.50 [215.50, 302.0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7D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</w:tr>
      <w:tr w14:paraId="5146C2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53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neutrophil to lymphocyte ratio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D0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09 [1.46, 2.72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D2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86 [1.59, 2.86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65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8</w:t>
            </w:r>
          </w:p>
        </w:tc>
      </w:tr>
      <w:tr w14:paraId="7517B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53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platelet to lymphocyte ratio,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8C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.23 [112.99, 214.31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8B1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.97 [114.21, 213.57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DA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</w:t>
            </w:r>
          </w:p>
        </w:tc>
      </w:tr>
      <w:tr w14:paraId="38DFC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378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lbumin(g/L), mean(SD)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4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8.32 (4.48)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49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8.62 (4.36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BC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</w:t>
            </w:r>
          </w:p>
        </w:tc>
      </w:tr>
      <w:tr w14:paraId="5BB88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57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globulin(g/L), mean(SD)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E45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9.16 (5.13)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52B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8.79 (4.21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384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</w:tr>
      <w:tr w14:paraId="4F4DAC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45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total bilirubin (μ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55D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35 [8.00, 13.97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FE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05 [8.90, 14.68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A2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 w14:paraId="736141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9D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LT(U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2D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3.50 [11.00, 19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F5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.00 [9.00, 18.5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C9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12E16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A5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ST(U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16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8.00 [15.00, 22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F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8.00 [15.00, 20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CA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4</w:t>
            </w:r>
          </w:p>
        </w:tc>
      </w:tr>
      <w:tr w14:paraId="7A56D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81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urea(m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CB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5 [4.10, 6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6A2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70 [3.82, 5.97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A6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</w:tr>
      <w:tr w14:paraId="3CB6B7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08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reatinine (μ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CC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9.50 [69.25, 91.75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C6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2.00 [72.25, 88.0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5B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1</w:t>
            </w:r>
          </w:p>
        </w:tc>
      </w:tr>
      <w:tr w14:paraId="022D1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30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glucose(m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C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0 [4.40, 5.5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CE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0 [4.60, 5.57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65F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</w:p>
        </w:tc>
      </w:tr>
      <w:tr w14:paraId="258DFE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02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FP(μg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96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41 [1.78, 3.32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C97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16 [1.77, 3.28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4F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5</w:t>
            </w:r>
          </w:p>
        </w:tc>
      </w:tr>
      <w:tr w14:paraId="77F7D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30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EA(μg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218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2.20 [1.30, 3.68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2B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95 [1.30, 3.88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04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6</w:t>
            </w:r>
          </w:p>
        </w:tc>
      </w:tr>
      <w:tr w14:paraId="5D5F8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06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25(U/m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82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20 [7.62, 15.17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2E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70 [7.15, 15.1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34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</w:t>
            </w:r>
          </w:p>
        </w:tc>
      </w:tr>
      <w:tr w14:paraId="371AF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EE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9-9(U/m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CB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45 [5.67, 21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D3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.80 [6.98, 22.0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29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6</w:t>
            </w:r>
          </w:p>
        </w:tc>
      </w:tr>
      <w:tr w14:paraId="7D5C39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84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72-4(U/mL)， 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7A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75 [1.00, 4.35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760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55 [1.00, 2.98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B9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</w:tr>
      <w:tr w14:paraId="2409AE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09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leukocyte (X10^9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7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.89 [6.31, 10.25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7C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7.94 [6.72, 9.22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6F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7</w:t>
            </w:r>
          </w:p>
        </w:tc>
      </w:tr>
      <w:tr w14:paraId="414C29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A2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(X10^9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42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0 [4.12, 7.76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A6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2 [4.58, 7.14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C1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5</w:t>
            </w:r>
          </w:p>
        </w:tc>
      </w:tr>
      <w:tr w14:paraId="3B72DC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25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lymphocyte (X10^9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469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14 [0.88, 1.44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45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1.22 [0.91, 1.43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A5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</w:tr>
      <w:tr w14:paraId="31DCB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9E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emoglobin (g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F08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.00 [86.25, 113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58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.00 [89.25, 117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8C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</w:tr>
      <w:tr w14:paraId="6D932C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16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(X10^9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15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.50 [206.00, 379.25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66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.00 [194.25, 339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68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 w14:paraId="4463E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CE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to lymphocyte ratio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25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4.97 [3.68, 6.98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33B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38 [3.71, 6.61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8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7</w:t>
            </w:r>
          </w:p>
        </w:tc>
      </w:tr>
      <w:tr w14:paraId="30A633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F8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to lymphocyte ratio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D0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.31 [177.09, 334.52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95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.88 [167.17, 292.74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D0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</w:tr>
      <w:tr w14:paraId="0A17A4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8D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lbumin (g/L)，mean(SD)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DA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3.93 (4.54)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D7B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4.22 (4.27)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1A4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4</w:t>
            </w:r>
          </w:p>
        </w:tc>
      </w:tr>
      <w:tr w14:paraId="68CA31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2F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globulin(g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ED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.45 [23.30, 29.48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61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6.55 [24.30, 30.9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ED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</w:tr>
      <w:tr w14:paraId="3141C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38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total bilirubin (μ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EF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1.35 [7.23, 15.57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76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2.05 [8.70, 17.2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E44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</w:tr>
      <w:tr w14:paraId="64A907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39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LT(U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27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9.00 [20.00, 43.5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45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0.00 [22.00, 40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66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</w:tr>
      <w:tr w14:paraId="78300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92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AST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C54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3.00 [17.25, 32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E3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24.00 [19.50, 37.50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51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3</w:t>
            </w:r>
          </w:p>
        </w:tc>
      </w:tr>
      <w:tr w14:paraId="3AD2E1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95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urea (m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CF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70 [4.73, 7.18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145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80 [4.75, 7.0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26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5</w:t>
            </w:r>
          </w:p>
        </w:tc>
      </w:tr>
      <w:tr w14:paraId="658342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64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creatinine (μ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519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0.00 [62.00, 83.0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E59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72.50 [60.25, 82.75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BB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5</w:t>
            </w:r>
          </w:p>
        </w:tc>
      </w:tr>
      <w:tr w14:paraId="0D0F28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EB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glucose (mmol/L)，median[IQR]</w:t>
            </w:r>
          </w:p>
        </w:tc>
        <w:tc>
          <w:tcPr>
            <w:tcW w:w="161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39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50 [4.80, 6.40]</w:t>
            </w:r>
          </w:p>
        </w:tc>
        <w:tc>
          <w:tcPr>
            <w:tcW w:w="15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705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5.45 [4.82, 6.27]</w:t>
            </w:r>
          </w:p>
        </w:tc>
        <w:tc>
          <w:tcPr>
            <w:tcW w:w="44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35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</w:t>
            </w:r>
          </w:p>
        </w:tc>
      </w:tr>
    </w:tbl>
    <w:p w14:paraId="3D9F7D19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eastAsia" w:ascii="Times New Roman" w:hAnsi="Times New Roman" w:cstheme="minorEastAsi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60F4B75D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eastAsia" w:ascii="Times New Roman" w:hAnsi="Times New Roman" w:cstheme="minorEastAsi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7C5F8840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5C09CED0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3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VIF analysis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for significant factors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univariate Cox regression</w:t>
      </w:r>
    </w:p>
    <w:tbl>
      <w:tblPr>
        <w:tblStyle w:val="3"/>
        <w:tblW w:w="648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2862"/>
      </w:tblGrid>
      <w:tr w14:paraId="072DC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02F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ctor</w:t>
            </w:r>
          </w:p>
        </w:tc>
        <w:tc>
          <w:tcPr>
            <w:tcW w:w="28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4DF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5C968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BE2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28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F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30306982</w:t>
            </w:r>
          </w:p>
        </w:tc>
      </w:tr>
      <w:tr w14:paraId="36E7B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E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1262708</w:t>
            </w:r>
          </w:p>
        </w:tc>
      </w:tr>
      <w:tr w14:paraId="40633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F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ymph nodes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1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91790284</w:t>
            </w:r>
          </w:p>
        </w:tc>
      </w:tr>
      <w:tr w14:paraId="1AFE0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F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rosirius red risk scor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8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1585082</w:t>
            </w:r>
          </w:p>
        </w:tc>
      </w:tr>
      <w:tr w14:paraId="2DDE8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5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B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8495892</w:t>
            </w:r>
          </w:p>
        </w:tc>
      </w:tr>
      <w:tr w14:paraId="3124E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6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60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7265473</w:t>
            </w:r>
          </w:p>
        </w:tc>
      </w:tr>
      <w:tr w14:paraId="3BB39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6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6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36539741</w:t>
            </w:r>
          </w:p>
        </w:tc>
      </w:tr>
      <w:tr w14:paraId="60BA1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C8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1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16104189</w:t>
            </w:r>
          </w:p>
        </w:tc>
      </w:tr>
      <w:tr w14:paraId="7066A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86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64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131618</w:t>
            </w:r>
          </w:p>
        </w:tc>
      </w:tr>
      <w:tr w14:paraId="74256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D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C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22286775</w:t>
            </w:r>
          </w:p>
        </w:tc>
      </w:tr>
      <w:tr w14:paraId="75599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38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ymphocyte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A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8064226</w:t>
            </w:r>
          </w:p>
        </w:tc>
      </w:tr>
      <w:tr w14:paraId="6647F9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FP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2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8824147</w:t>
            </w:r>
          </w:p>
        </w:tc>
      </w:tr>
      <w:tr w14:paraId="700A1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8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2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9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9318317</w:t>
            </w:r>
          </w:p>
        </w:tc>
      </w:tr>
      <w:tr w14:paraId="0C421E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C8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72-4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B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1060997</w:t>
            </w:r>
          </w:p>
        </w:tc>
      </w:tr>
      <w:tr w14:paraId="27C6E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3D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emoglobin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8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5107278</w:t>
            </w:r>
          </w:p>
        </w:tc>
      </w:tr>
      <w:tr w14:paraId="49A42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36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to lymphocyte rati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4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2995957</w:t>
            </w:r>
          </w:p>
        </w:tc>
      </w:tr>
      <w:tr w14:paraId="4A984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E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to lymphocyte ratio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5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8310939</w:t>
            </w:r>
          </w:p>
        </w:tc>
      </w:tr>
      <w:tr w14:paraId="6F6B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811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score</w:t>
            </w:r>
          </w:p>
        </w:tc>
        <w:tc>
          <w:tcPr>
            <w:tcW w:w="28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982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29808573</w:t>
            </w:r>
          </w:p>
        </w:tc>
      </w:tr>
    </w:tbl>
    <w:p w14:paraId="499F5CC0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ascii="Times New Roman" w:hAnsi="Times New Roman" w:cstheme="minorEastAsia"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 w14:paraId="498DD1E0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jc w:val="both"/>
        <w:textAlignment w:val="auto"/>
        <w:rPr>
          <w:rFonts w:hint="default" w:ascii="Times New Roman" w:hAnsi="Times New Roman" w:cs="Times New Roman" w:eastAsiaTheme="minorEastAsia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4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VIF analysis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for significant factors in univariate Cox regression after removing collinearity factors</w:t>
      </w:r>
    </w:p>
    <w:tbl>
      <w:tblPr>
        <w:tblStyle w:val="3"/>
        <w:tblW w:w="648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6"/>
        <w:gridCol w:w="2876"/>
      </w:tblGrid>
      <w:tr w14:paraId="69442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895D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actor</w:t>
            </w:r>
          </w:p>
        </w:tc>
        <w:tc>
          <w:tcPr>
            <w:tcW w:w="28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FB15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292AB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7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  <w:tc>
          <w:tcPr>
            <w:tcW w:w="28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F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7749065</w:t>
            </w:r>
          </w:p>
        </w:tc>
      </w:tr>
      <w:tr w14:paraId="7AA0C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D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3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98383243</w:t>
            </w:r>
          </w:p>
        </w:tc>
      </w:tr>
      <w:tr w14:paraId="27478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2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crosirius red risk scor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5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0145745</w:t>
            </w:r>
          </w:p>
        </w:tc>
      </w:tr>
      <w:tr w14:paraId="634FF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1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F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7291934</w:t>
            </w:r>
          </w:p>
        </w:tc>
      </w:tr>
      <w:tr w14:paraId="0231B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D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A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6305068</w:t>
            </w:r>
          </w:p>
        </w:tc>
      </w:tr>
      <w:tr w14:paraId="7E6D5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4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tag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3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3323032</w:t>
            </w:r>
          </w:p>
        </w:tc>
      </w:tr>
      <w:tr w14:paraId="0C6F7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5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B8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5250891</w:t>
            </w:r>
          </w:p>
        </w:tc>
      </w:tr>
      <w:tr w14:paraId="788A18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A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A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30488549</w:t>
            </w:r>
          </w:p>
        </w:tc>
      </w:tr>
      <w:tr w14:paraId="1767F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C7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ymphocyte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3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437106</w:t>
            </w:r>
          </w:p>
        </w:tc>
      </w:tr>
      <w:tr w14:paraId="555B8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5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AFP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3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7654728</w:t>
            </w:r>
          </w:p>
        </w:tc>
      </w:tr>
      <w:tr w14:paraId="0E4D5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EAE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12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B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6453066</w:t>
            </w:r>
          </w:p>
        </w:tc>
      </w:tr>
      <w:tr w14:paraId="11AC0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B4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CA72-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1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8799995</w:t>
            </w:r>
          </w:p>
        </w:tc>
      </w:tr>
      <w:tr w14:paraId="34803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1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hemoglobin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1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490262</w:t>
            </w:r>
          </w:p>
        </w:tc>
      </w:tr>
      <w:tr w14:paraId="7B14D4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neutrophil to lymphocyte ratio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3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591242</w:t>
            </w:r>
          </w:p>
        </w:tc>
      </w:tr>
      <w:tr w14:paraId="062F18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D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operative platelet to lymphocyte ratio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7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5327743</w:t>
            </w:r>
          </w:p>
        </w:tc>
      </w:tr>
      <w:tr w14:paraId="7A26F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6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CDA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score</w:t>
            </w:r>
          </w:p>
        </w:tc>
        <w:tc>
          <w:tcPr>
            <w:tcW w:w="2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439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6234738</w:t>
            </w:r>
          </w:p>
        </w:tc>
      </w:tr>
    </w:tbl>
    <w:p w14:paraId="6B93911E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outlineLvl w:val="2"/>
        <w:rPr>
          <w:rFonts w:hint="eastAsia" w:ascii="Times New Roman" w:hAnsi="Times New Roman" w:eastAsia="宋体" w:cs="宋体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CFCFC"/>
          <w:lang w:val="en-US" w:eastAsia="zh-CN"/>
          <w14:textFill>
            <w14:solidFill>
              <w14:schemeClr w14:val="tx1"/>
            </w14:solidFill>
          </w14:textFill>
        </w:rPr>
      </w:pPr>
    </w:p>
    <w:p w14:paraId="21D3B20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DB4CAE"/>
    <w:rsid w:val="05EB3626"/>
    <w:rsid w:val="068119D4"/>
    <w:rsid w:val="0E680DF3"/>
    <w:rsid w:val="11AF6997"/>
    <w:rsid w:val="1917540F"/>
    <w:rsid w:val="3CBB5C1F"/>
    <w:rsid w:val="49023556"/>
    <w:rsid w:val="544F58A0"/>
    <w:rsid w:val="6A050797"/>
    <w:rsid w:val="70DB4CAE"/>
    <w:rsid w:val="7412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53</Words>
  <Characters>10232</Characters>
  <Lines>0</Lines>
  <Paragraphs>0</Paragraphs>
  <TotalTime>7</TotalTime>
  <ScaleCrop>false</ScaleCrop>
  <LinksUpToDate>false</LinksUpToDate>
  <CharactersWithSpaces>1230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7:11:00Z</dcterms:created>
  <dc:creator>流水</dc:creator>
  <cp:lastModifiedBy>流水</cp:lastModifiedBy>
  <dcterms:modified xsi:type="dcterms:W3CDTF">2024-12-16T14:2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CC8F4252704483C9D3F355C6687CA48_11</vt:lpwstr>
  </property>
</Properties>
</file>